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1"/>
        <w:tblW w:w="12600" w:type="dxa"/>
        <w:tblLayout w:type="fixed"/>
        <w:tblLook w:val="04A0"/>
      </w:tblPr>
      <w:tblGrid>
        <w:gridCol w:w="1710"/>
        <w:gridCol w:w="2880"/>
        <w:gridCol w:w="2070"/>
        <w:gridCol w:w="1980"/>
        <w:gridCol w:w="1980"/>
        <w:gridCol w:w="1980"/>
      </w:tblGrid>
      <w:tr w:rsidR="00EA1E5C" w:rsidRPr="00C02E48" w:rsidTr="00A2425F">
        <w:trPr>
          <w:cnfStyle w:val="100000000000"/>
        </w:trPr>
        <w:tc>
          <w:tcPr>
            <w:cnfStyle w:val="001000000000"/>
            <w:tcW w:w="12600" w:type="dxa"/>
            <w:gridSpan w:val="6"/>
            <w:shd w:val="clear" w:color="auto" w:fill="auto"/>
          </w:tcPr>
          <w:p w:rsidR="00EA1E5C" w:rsidRPr="00C02E48" w:rsidRDefault="00EA1E5C" w:rsidP="00EA1E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</w:rPr>
              <w:t>Additional</w:t>
            </w:r>
            <w:r w:rsidRPr="00643B57">
              <w:rPr>
                <w:rFonts w:ascii="Times New Roman" w:eastAsia="Calibri" w:hAnsi="Times New Roman" w:cs="Times New Roman"/>
              </w:rPr>
              <w:t xml:space="preserve"> 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Tabl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: Model performance for 6-yea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9-year using Cox-regression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Tehran lipid and glucose study </w:t>
            </w:r>
          </w:p>
        </w:tc>
      </w:tr>
      <w:tr w:rsidR="00EA1E5C" w:rsidRPr="00C02E48" w:rsidTr="00A2425F">
        <w:trPr>
          <w:cnfStyle w:val="000000100000"/>
        </w:trPr>
        <w:tc>
          <w:tcPr>
            <w:cnfStyle w:val="001000000000"/>
            <w:tcW w:w="4590" w:type="dxa"/>
            <w:gridSpan w:val="2"/>
            <w:shd w:val="clear" w:color="auto" w:fill="auto"/>
          </w:tcPr>
          <w:p w:rsidR="00EA1E5C" w:rsidRPr="00C02E48" w:rsidRDefault="00EA1E5C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212D3F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  <w:r w:rsidRPr="00212D3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hronic </w:t>
            </w:r>
          </w:p>
          <w:p w:rsidR="00EA1E5C" w:rsidRPr="00C02E48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2D3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rdio-metabolic disorders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C02E48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2DM</w:t>
            </w:r>
            <w:proofErr w:type="spellEnd"/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C02E48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C02E48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VD</w:t>
            </w:r>
            <w:proofErr w:type="spellEnd"/>
          </w:p>
        </w:tc>
      </w:tr>
      <w:tr w:rsidR="00EA1E5C" w:rsidRPr="00C02E48" w:rsidTr="00A2425F">
        <w:tc>
          <w:tcPr>
            <w:cnfStyle w:val="001000000000"/>
            <w:tcW w:w="12600" w:type="dxa"/>
            <w:gridSpan w:val="6"/>
            <w:shd w:val="clear" w:color="auto" w:fill="auto"/>
          </w:tcPr>
          <w:p w:rsidR="00EA1E5C" w:rsidRPr="004666BA" w:rsidRDefault="00EA1E5C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</w:rPr>
              <w:t xml:space="preserve">Men </w:t>
            </w:r>
          </w:p>
        </w:tc>
      </w:tr>
      <w:tr w:rsidR="00EA1E5C" w:rsidRPr="00C02E48" w:rsidTr="00A2425F">
        <w:trPr>
          <w:cnfStyle w:val="000000100000"/>
        </w:trPr>
        <w:tc>
          <w:tcPr>
            <w:cnfStyle w:val="001000000000"/>
            <w:tcW w:w="12600" w:type="dxa"/>
            <w:gridSpan w:val="6"/>
            <w:tcBorders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A1E5C" w:rsidRPr="00C02E48" w:rsidTr="00A2425F"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4666BA">
              <w:rPr>
                <w:rFonts w:ascii="Times New Roman" w:eastAsia="Calibri" w:hAnsi="Times New Roman" w:cs="Times New Roman"/>
                <w:sz w:val="18"/>
                <w:szCs w:val="18"/>
              </w:rPr>
              <w:t>AUC</w:t>
            </w:r>
            <w:proofErr w:type="spellEnd"/>
            <w:r w:rsidRPr="004666B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 *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0(0.69-0.7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0.69(0.66-0.7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0.75(0.74-0.7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0.77(0.73-0.82)</w:t>
            </w:r>
          </w:p>
        </w:tc>
      </w:tr>
      <w:tr w:rsidR="00EA1E5C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9(0.67-0.7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0.69(0.65-0.7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0.71(0.69-0.7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0.72(0.69-0.76)</w:t>
            </w:r>
          </w:p>
        </w:tc>
      </w:tr>
      <w:tr w:rsidR="00EA1E5C" w:rsidRPr="00C02E48" w:rsidTr="00A2425F">
        <w:tc>
          <w:tcPr>
            <w:cnfStyle w:val="001000000000"/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A1E5C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227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libration </w:t>
            </w:r>
            <w:r w:rsidRPr="004666BA">
              <w:rPr>
                <w:rFonts w:ascii="Times New Roman" w:eastAsia="Calibri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color w:val="auto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1.7(p-value=0.0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13.1(p-value=0.1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10.8(p-value=0.2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13.8(p-value=0.13)</w:t>
            </w:r>
          </w:p>
        </w:tc>
      </w:tr>
      <w:tr w:rsidR="00EA1E5C" w:rsidRPr="00C02E48" w:rsidTr="00A2425F">
        <w:tc>
          <w:tcPr>
            <w:cnfStyle w:val="001000000000"/>
            <w:tcW w:w="1710" w:type="dxa"/>
            <w:tcBorders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color w:val="auto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6.6(p-value=0.001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11.2(p-value=0.26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color w:val="auto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6.0(p-value=0.002)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color w:val="auto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3.9(p-value=0.12)</w:t>
            </w:r>
          </w:p>
        </w:tc>
      </w:tr>
      <w:tr w:rsidR="00EA1E5C" w:rsidRPr="00C02E48" w:rsidTr="00A2425F">
        <w:trPr>
          <w:cnfStyle w:val="000000100000"/>
        </w:trPr>
        <w:tc>
          <w:tcPr>
            <w:cnfStyle w:val="001000000000"/>
            <w:tcW w:w="1260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</w:rPr>
              <w:t xml:space="preserve">Women  </w:t>
            </w:r>
          </w:p>
        </w:tc>
      </w:tr>
      <w:tr w:rsidR="00EA1E5C" w:rsidRPr="00C02E48" w:rsidTr="00A2425F">
        <w:tc>
          <w:tcPr>
            <w:cnfStyle w:val="001000000000"/>
            <w:tcW w:w="12600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A1E5C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4666BA">
              <w:rPr>
                <w:rFonts w:ascii="Times New Roman" w:eastAsia="Calibri" w:hAnsi="Times New Roman" w:cs="Times New Roman"/>
                <w:sz w:val="18"/>
                <w:szCs w:val="18"/>
              </w:rPr>
              <w:t>AUC</w:t>
            </w:r>
            <w:proofErr w:type="spellEnd"/>
            <w:r w:rsidRPr="004666B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 *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5(0.64-0.6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0.71(0.67-0.76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5(0.63-0.6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4(0.80-0.88)</w:t>
            </w:r>
          </w:p>
        </w:tc>
      </w:tr>
      <w:tr w:rsidR="00EA1E5C" w:rsidRPr="00C02E48" w:rsidTr="00A2425F">
        <w:tc>
          <w:tcPr>
            <w:cnfStyle w:val="001000000000"/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4(0.63-0.65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0.70(0.68-0.7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4(0.62-0.65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2(0.78-0.86)</w:t>
            </w:r>
          </w:p>
        </w:tc>
      </w:tr>
      <w:tr w:rsidR="00EA1E5C" w:rsidRPr="00C02E48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A1E5C" w:rsidRPr="00C02E48" w:rsidTr="00A2425F"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libration </w:t>
            </w:r>
            <w:r w:rsidRPr="004666BA">
              <w:rPr>
                <w:rFonts w:ascii="Times New Roman" w:eastAsia="Calibri" w:hAnsi="Times New Roman" w:cs="Times New Roman"/>
                <w:sz w:val="18"/>
                <w:szCs w:val="18"/>
              </w:rPr>
              <w:t>test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color w:val="auto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36.3(p-value&lt;0.000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15.4(p-value=0.08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color w:val="auto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31.8(p-value=0.0002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000000"/>
              <w:rPr>
                <w:color w:val="auto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3.9(p-value=0.13)</w:t>
            </w:r>
          </w:p>
        </w:tc>
      </w:tr>
      <w:tr w:rsidR="00EA1E5C" w:rsidRPr="00BC4A66" w:rsidTr="00A2425F">
        <w:trPr>
          <w:cnfStyle w:val="000000100000"/>
        </w:trPr>
        <w:tc>
          <w:tcPr>
            <w:cnfStyle w:val="001000000000"/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4666B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color w:val="auto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36.9(p-value&lt;0.000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</w:pPr>
            <w:r w:rsidRPr="004666BA">
              <w:rPr>
                <w:rFonts w:ascii="Times New Roman" w:eastAsia="Calibri" w:hAnsi="Times New Roman" w:cs="Times New Roman"/>
                <w:sz w:val="20"/>
                <w:szCs w:val="20"/>
              </w:rPr>
              <w:t>17.07(p-value=0.05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color w:val="auto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6.6(p-value&lt;0.0001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:rsidR="00EA1E5C" w:rsidRPr="004666BA" w:rsidRDefault="00EA1E5C" w:rsidP="00A2425F">
            <w:pPr>
              <w:jc w:val="center"/>
              <w:cnfStyle w:val="000000100000"/>
              <w:rPr>
                <w:color w:val="auto"/>
              </w:rPr>
            </w:pPr>
            <w:r w:rsidRPr="004666BA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1.0(p-value=0.01)</w:t>
            </w:r>
          </w:p>
        </w:tc>
      </w:tr>
      <w:tr w:rsidR="00EA1E5C" w:rsidRPr="00C02E48" w:rsidTr="00A2425F">
        <w:tc>
          <w:tcPr>
            <w:cnfStyle w:val="001000000000"/>
            <w:tcW w:w="1260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EA1E5C" w:rsidRPr="00C02E48" w:rsidRDefault="00EA1E5C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 With 1000 Bootstrapping </w:t>
            </w:r>
          </w:p>
          <w:p w:rsidR="00EA1E5C" w:rsidRPr="00C02E48" w:rsidRDefault="00EA1E5C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area under the curve; CI: confidence interval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type 2 diabetes; CKD: chronic kidney disease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: cardiovascular disease</w:t>
            </w:r>
          </w:p>
        </w:tc>
      </w:tr>
    </w:tbl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A1E5C"/>
    <w:rsid w:val="003A3C66"/>
    <w:rsid w:val="006A7256"/>
    <w:rsid w:val="00CF1D2D"/>
    <w:rsid w:val="00E81386"/>
    <w:rsid w:val="00EA1E5C"/>
    <w:rsid w:val="00FB0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next w:val="LightShading"/>
    <w:uiPriority w:val="60"/>
    <w:rsid w:val="00EA1E5C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EA1E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6-26T05:10:00Z</dcterms:created>
  <dcterms:modified xsi:type="dcterms:W3CDTF">2020-06-26T05:10:00Z</dcterms:modified>
</cp:coreProperties>
</file>